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EF678" w14:textId="55398F1E" w:rsidR="00277A8F" w:rsidRPr="00B27CD3" w:rsidRDefault="00FA0399" w:rsidP="00B27CD3">
      <w:pPr>
        <w:pStyle w:val="Caption"/>
        <w:rPr>
          <w:b w:val="0"/>
          <w:bCs/>
        </w:rPr>
      </w:pPr>
      <w:r w:rsidRPr="00B27CD3">
        <w:rPr>
          <w:rFonts w:cs="Times New Roman"/>
          <w:b w:val="0"/>
          <w:bCs/>
          <w:sz w:val="24"/>
          <w:szCs w:val="24"/>
        </w:rPr>
        <w:t xml:space="preserve">S4 </w:t>
      </w:r>
      <w:r w:rsidR="00184180" w:rsidRPr="00B27CD3">
        <w:rPr>
          <w:rFonts w:cs="Times New Roman"/>
          <w:b w:val="0"/>
          <w:bCs/>
          <w:sz w:val="24"/>
          <w:szCs w:val="24"/>
        </w:rPr>
        <w:t>Table.</w:t>
      </w:r>
      <w:r w:rsidR="00B27CD3">
        <w:rPr>
          <w:rFonts w:cs="Times New Roman"/>
          <w:b w:val="0"/>
          <w:bCs/>
          <w:sz w:val="24"/>
          <w:szCs w:val="24"/>
        </w:rPr>
        <w:t xml:space="preserve"> </w:t>
      </w:r>
      <w:r w:rsidR="002E3F5D">
        <w:rPr>
          <w:rFonts w:cs="Times New Roman"/>
          <w:b w:val="0"/>
          <w:bCs/>
          <w:sz w:val="24"/>
          <w:szCs w:val="24"/>
        </w:rPr>
        <w:t>Results</w:t>
      </w:r>
      <w:r w:rsidRPr="00B27CD3">
        <w:rPr>
          <w:rFonts w:cs="Times New Roman"/>
          <w:b w:val="0"/>
          <w:bCs/>
          <w:sz w:val="24"/>
          <w:szCs w:val="24"/>
        </w:rPr>
        <w:t xml:space="preserve"> of </w:t>
      </w:r>
      <w:r w:rsidR="00184180" w:rsidRPr="00B27CD3">
        <w:rPr>
          <w:rFonts w:cs="Times New Roman"/>
          <w:b w:val="0"/>
          <w:bCs/>
          <w:sz w:val="24"/>
          <w:szCs w:val="24"/>
        </w:rPr>
        <w:t>logistic regression analysis to understand the association between the explanatory variables and the binary outcome variable (having favourable attitude toward tick control programs or not)</w:t>
      </w:r>
      <w:r w:rsidRPr="00B27CD3">
        <w:rPr>
          <w:b w:val="0"/>
          <w:bCs/>
        </w:rPr>
        <w:t xml:space="preserve">. </w:t>
      </w:r>
    </w:p>
    <w:tbl>
      <w:tblPr>
        <w:tblW w:w="1049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794"/>
        <w:gridCol w:w="689"/>
        <w:gridCol w:w="785"/>
        <w:gridCol w:w="1616"/>
        <w:gridCol w:w="794"/>
        <w:gridCol w:w="709"/>
      </w:tblGrid>
      <w:tr w:rsidR="006E27F8" w:rsidRPr="006E27F8" w14:paraId="358E4352" w14:textId="77777777" w:rsidTr="006E27F8">
        <w:trPr>
          <w:trHeight w:val="37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23AD9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388E32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Intercept ± 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3D548" w14:textId="65FDD0D8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lope ± SE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F09D8B6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Z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7CBA8BE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χ</w:t>
            </w: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B1546B4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(&gt;χ</w:t>
            </w: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ABBB04F" w14:textId="7EB10999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OR (95%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664BE" w14:textId="50E42065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AI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93C8E0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VIF</w:t>
            </w:r>
          </w:p>
        </w:tc>
      </w:tr>
      <w:tr w:rsidR="006E27F8" w:rsidRPr="006E27F8" w14:paraId="3E5AD98D" w14:textId="77777777" w:rsidTr="006E27F8">
        <w:trPr>
          <w:trHeight w:val="315"/>
        </w:trPr>
        <w:tc>
          <w:tcPr>
            <w:tcW w:w="5103" w:type="dxa"/>
            <w:gridSpan w:val="3"/>
            <w:shd w:val="clear" w:color="auto" w:fill="auto"/>
            <w:noWrap/>
            <w:vAlign w:val="center"/>
            <w:hideMark/>
          </w:tcPr>
          <w:p w14:paraId="3C32ABBC" w14:textId="5541D485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Univariable logistic regression analysi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F31FBD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0158AB3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576C460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3FC80ECA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587E6E" w14:textId="6D67BCEF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6F67D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6FE2D0A8" w14:textId="77777777" w:rsidTr="006E27F8">
        <w:trPr>
          <w:trHeight w:val="34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58BC48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BE9A0" w14:textId="3FC9FD6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562 ± 0.5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E864D" w14:textId="4016EF24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172 ± 0.2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F31675" w14:textId="55B740D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2.03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6B16237" w14:textId="6091442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4.2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11BE69" w14:textId="307C57C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039</w:t>
            </w:r>
          </w:p>
        </w:tc>
        <w:tc>
          <w:tcPr>
            <w:tcW w:w="1701" w:type="dxa"/>
          </w:tcPr>
          <w:p w14:paraId="1A5ACB04" w14:textId="45880BFC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.8 (1.03-3.2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C2814F" w14:textId="78EC3FD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05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E79243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74A0DDD9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B9F56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Age (18-3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C8C13" w14:textId="67CE2D7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1.808 ± 0.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662AF" w14:textId="67F0B98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-0.696 ± 0.3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FA4ACBD" w14:textId="2AD26579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-2.09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B83AE58" w14:textId="72CA1CED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7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C43E15" w14:textId="01F0DD7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94</w:t>
            </w:r>
          </w:p>
        </w:tc>
        <w:tc>
          <w:tcPr>
            <w:tcW w:w="1701" w:type="dxa"/>
          </w:tcPr>
          <w:p w14:paraId="1AAE4A82" w14:textId="2D199622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49 (0.26-0.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8E9CD9" w14:textId="282B281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07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3F5FD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52E6F805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6BC03F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Age (36-5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B18CF" w14:textId="4358742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1.808 ± 0.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3BAEF" w14:textId="7B4C1AC8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443 ± 0.34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170E82" w14:textId="6F7E3E3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-1.3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F94671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43E3B3" w14:textId="6FE6F919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1596337E" w14:textId="759714D2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0.64 (0.33-1.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33E05" w14:textId="2B6D27A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EF0030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6AE7F470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C5B5B5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Education (Literat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884B9" w14:textId="1DDB71C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90 ± 0.1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6867E1" w14:textId="4234B1D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81 ± 0.2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65F5D5" w14:textId="7E0FCC5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-0.9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F94D713" w14:textId="5C59997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9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0BE6EB" w14:textId="58BE4F1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324</w:t>
            </w:r>
          </w:p>
        </w:tc>
        <w:tc>
          <w:tcPr>
            <w:tcW w:w="1701" w:type="dxa"/>
          </w:tcPr>
          <w:p w14:paraId="09EF0D2A" w14:textId="207984E9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75 (0.43-1.3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A6983F" w14:textId="3E4220B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08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B5852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7C911A4F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9964CC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tle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CC68B" w14:textId="099247D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57 ± 0.3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199391" w14:textId="308FD6E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092 ± 0.05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3F100C" w14:textId="0F983F0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.55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D576531" w14:textId="3AB0330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2.5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D1D18E" w14:textId="62E4690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110</w:t>
            </w:r>
          </w:p>
        </w:tc>
        <w:tc>
          <w:tcPr>
            <w:tcW w:w="1701" w:type="dxa"/>
          </w:tcPr>
          <w:p w14:paraId="422C9504" w14:textId="536BE066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.1 (0.98-1.2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11CBC" w14:textId="32D8CC91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07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844B8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713CFAA3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AB563D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840A4" w14:textId="42843B9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452 ± 0.1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4D5A8" w14:textId="601CB9F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898 ± 0.29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354E18" w14:textId="1F4C41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.0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301D42B" w14:textId="572EB185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9.5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357393" w14:textId="2D41621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0.002</w:t>
            </w:r>
          </w:p>
        </w:tc>
        <w:tc>
          <w:tcPr>
            <w:tcW w:w="1701" w:type="dxa"/>
          </w:tcPr>
          <w:p w14:paraId="78C6CAA3" w14:textId="2155998C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2.4 (1.38-4.4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FB535" w14:textId="435D991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30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76DD3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53F6E043" w14:textId="77777777" w:rsidTr="006E27F8">
        <w:trPr>
          <w:trHeight w:val="315"/>
        </w:trPr>
        <w:tc>
          <w:tcPr>
            <w:tcW w:w="5103" w:type="dxa"/>
            <w:gridSpan w:val="3"/>
            <w:shd w:val="clear" w:color="auto" w:fill="auto"/>
            <w:noWrap/>
            <w:vAlign w:val="center"/>
            <w:hideMark/>
          </w:tcPr>
          <w:p w14:paraId="75CF2639" w14:textId="0D387372" w:rsidR="006E27F8" w:rsidRPr="006E27F8" w:rsidRDefault="006E27F8" w:rsidP="00E9781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ultiple logistic regression analysi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FA551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C9F1AE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D8486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53C0C61E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E05F6" w14:textId="7D58D3C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77BD8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137847D0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65F87" w14:textId="32881111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1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8B9B2E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D051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E48DA83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BF38BF1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4C5771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51B9563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C3816A" w14:textId="257D447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48808B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0F6D9650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7BEF2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50F3A" w14:textId="4835B54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177 ± 0.2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5D83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374C65E" w14:textId="2C30DB4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4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1EADED0" w14:textId="5030A46D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4.8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A72A329" w14:textId="196E399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97</w:t>
            </w:r>
          </w:p>
        </w:tc>
        <w:tc>
          <w:tcPr>
            <w:tcW w:w="1701" w:type="dxa"/>
          </w:tcPr>
          <w:p w14:paraId="37B8DF3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EA2E51" w14:textId="4E2D378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296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FABC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77545D50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2C2458" w14:textId="5982DB4A" w:rsidR="006E27F8" w:rsidRPr="006E27F8" w:rsidRDefault="006E27F8" w:rsidP="00A56CEA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B4766" w14:textId="77C1792D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EB83F" w14:textId="27F15525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954 ± 0.3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09F1876" w14:textId="4CA23CD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14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27A3CF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68177E5" w14:textId="5E095FC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1701" w:type="dxa"/>
          </w:tcPr>
          <w:p w14:paraId="27C366C9" w14:textId="7A8CD267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.6 (1.45-4.7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14D75" w14:textId="4A57DCE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55401" w14:textId="5ACF2F6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2</w:t>
            </w:r>
          </w:p>
        </w:tc>
      </w:tr>
      <w:tr w:rsidR="006E27F8" w:rsidRPr="006E27F8" w14:paraId="1088EAB1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8CB3AE" w14:textId="0C239215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 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6108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4B753" w14:textId="21FE901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670 ± 0.2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C39D269" w14:textId="5C0ADAF5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24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149B5CD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D04108" w14:textId="18164CB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25</w:t>
            </w:r>
          </w:p>
        </w:tc>
        <w:tc>
          <w:tcPr>
            <w:tcW w:w="1701" w:type="dxa"/>
          </w:tcPr>
          <w:p w14:paraId="6DB50A37" w14:textId="2C95DF0C" w:rsidR="006E27F8" w:rsidRPr="006E27F8" w:rsidRDefault="006E27F8" w:rsidP="006E27F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95 (1.09-3.5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B954B" w14:textId="0E4AFC1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B195D" w14:textId="5F1B1DF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2</w:t>
            </w:r>
          </w:p>
        </w:tc>
      </w:tr>
      <w:tr w:rsidR="006E27F8" w:rsidRPr="006E27F8" w14:paraId="12217C2A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A03CF9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5010E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5058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D1A18D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52F56B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1EA90A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576720C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479B97" w14:textId="5555CB5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28B7D8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5775FA97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50E8F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C44E0" w14:textId="4527C078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103 ± 0.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B1B0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29C9CC" w14:textId="68A4033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2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92F4530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9.6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57E3779" w14:textId="235578D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748</w:t>
            </w:r>
          </w:p>
        </w:tc>
        <w:tc>
          <w:tcPr>
            <w:tcW w:w="1701" w:type="dxa"/>
          </w:tcPr>
          <w:p w14:paraId="6C23A60A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31284" w14:textId="2A61270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319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A51EE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4580EA39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B589B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325C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6CF33F" w14:textId="53A8452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64 ± 0.30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9BC9B51" w14:textId="0F4CEDA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87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39F4DB1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1743BEB" w14:textId="046DB9C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701" w:type="dxa"/>
          </w:tcPr>
          <w:p w14:paraId="2505340C" w14:textId="3CE2A2EA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.37 (1.33-4.3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2B7E30" w14:textId="2EA5ADB1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4CCC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6</w:t>
            </w:r>
          </w:p>
        </w:tc>
      </w:tr>
      <w:tr w:rsidR="006E27F8" w:rsidRPr="006E27F8" w14:paraId="04BC3867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A67754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tle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CBD8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11475" w14:textId="078ED7B8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78 ± 0.06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2BA8992" w14:textId="301E272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2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93C814E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13949F3" w14:textId="096E33A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01</w:t>
            </w:r>
          </w:p>
        </w:tc>
        <w:tc>
          <w:tcPr>
            <w:tcW w:w="1701" w:type="dxa"/>
          </w:tcPr>
          <w:p w14:paraId="4D45DD93" w14:textId="73EE1242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8 (0.96-1.2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D6ED75" w14:textId="53AA748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076D8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6</w:t>
            </w:r>
          </w:p>
        </w:tc>
      </w:tr>
      <w:tr w:rsidR="006E27F8" w:rsidRPr="006E27F8" w14:paraId="5F3B5928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CC8BAE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757E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3C32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2B3B77E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393394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0A720D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475C3BF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C63B34" w14:textId="0C522B85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DA3BF7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782FD41C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838FD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EF323" w14:textId="4C73DC0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-0.111 ± 0.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26C8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59FCE4" w14:textId="771BB3D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33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74770C0" w14:textId="650AA87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6.0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ABD38E3" w14:textId="1ED98785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740</w:t>
            </w:r>
          </w:p>
        </w:tc>
        <w:tc>
          <w:tcPr>
            <w:tcW w:w="1701" w:type="dxa"/>
          </w:tcPr>
          <w:p w14:paraId="35F3D242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C2CB6" w14:textId="387685B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297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C3090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5C44EE03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E9212B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AA572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DE0F31" w14:textId="318388C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918 ± 0.3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F9A219" w14:textId="71AA5A0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0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8CC3DA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65D55B" w14:textId="7A51DBD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3</w:t>
            </w:r>
          </w:p>
        </w:tc>
        <w:tc>
          <w:tcPr>
            <w:tcW w:w="1701" w:type="dxa"/>
          </w:tcPr>
          <w:p w14:paraId="5F6109D0" w14:textId="04F5EEFC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.5 (1.39-4.6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B6EBEA" w14:textId="65D60A9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51A0C" w14:textId="18D6E2AD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8</w:t>
            </w:r>
          </w:p>
        </w:tc>
      </w:tr>
      <w:tr w:rsidR="006E27F8" w:rsidRPr="006E27F8" w14:paraId="7147BDEB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6BD702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 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24537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32A71" w14:textId="603ADE7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642 ± 0.29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59FF098" w14:textId="7CCD4D59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14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3DDABE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183E44" w14:textId="766EBCA6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32</w:t>
            </w:r>
          </w:p>
        </w:tc>
        <w:tc>
          <w:tcPr>
            <w:tcW w:w="1701" w:type="dxa"/>
          </w:tcPr>
          <w:p w14:paraId="40C1422F" w14:textId="4D37E49D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9 (1.07-3.4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99AE1" w14:textId="28C24AE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7A452" w14:textId="4AFBE99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5</w:t>
            </w:r>
          </w:p>
        </w:tc>
      </w:tr>
      <w:tr w:rsidR="006E27F8" w:rsidRPr="006E27F8" w14:paraId="63140811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4DE24B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tle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F5641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CAA86" w14:textId="71BF357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67 ± 0.06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B67EEA" w14:textId="6FE74C7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9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02FC59A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BC82AF" w14:textId="5216BF9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275</w:t>
            </w:r>
          </w:p>
        </w:tc>
        <w:tc>
          <w:tcPr>
            <w:tcW w:w="1701" w:type="dxa"/>
          </w:tcPr>
          <w:p w14:paraId="2A145908" w14:textId="2A5F0788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7 (0.95-1.2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EE2FF8" w14:textId="5114E7F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B30000" w14:textId="08B2799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2</w:t>
            </w:r>
          </w:p>
        </w:tc>
      </w:tr>
      <w:tr w:rsidR="006E27F8" w:rsidRPr="006E27F8" w14:paraId="61642BFC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866EFD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C8839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2C1E8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835BAE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04FC652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F781D8B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7BAC4EB4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22A99" w14:textId="69A8615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F905E5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6E27F8" w:rsidRPr="006E27F8" w14:paraId="34E085E3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F83DE2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AF10E" w14:textId="63A2D14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</w:rPr>
              <w:t>0.171 ± 0.3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E536B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7C30597" w14:textId="7CCFF42E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5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FBA4F67" w14:textId="71C6555B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6.4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98506F9" w14:textId="64BF5EF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591</w:t>
            </w:r>
          </w:p>
        </w:tc>
        <w:tc>
          <w:tcPr>
            <w:tcW w:w="1701" w:type="dxa"/>
          </w:tcPr>
          <w:p w14:paraId="66C3CB51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94F28" w14:textId="1C543D6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305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E7D0F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6E27F8" w:rsidRPr="006E27F8" w14:paraId="50FE39A1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7D1C59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555BA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A6A0C7" w14:textId="286C6712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568 ± 0.29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72D4D3" w14:textId="3EE5D5B3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94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C5B7706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BF1E8E2" w14:textId="497FC69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52</w:t>
            </w:r>
          </w:p>
        </w:tc>
        <w:tc>
          <w:tcPr>
            <w:tcW w:w="1701" w:type="dxa"/>
          </w:tcPr>
          <w:p w14:paraId="5AD9684C" w14:textId="68E6BF3B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76 (1.00-3.1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801FCA" w14:textId="005BBFC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03B42" w14:textId="78A6F55F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2</w:t>
            </w:r>
          </w:p>
        </w:tc>
      </w:tr>
      <w:tr w:rsidR="006E27F8" w:rsidRPr="006E27F8" w14:paraId="38A98366" w14:textId="77777777" w:rsidTr="006E27F8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5A9A2" w14:textId="77777777" w:rsidR="006E27F8" w:rsidRPr="006E27F8" w:rsidRDefault="006E27F8" w:rsidP="00277A8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tle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98504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F0CA23" w14:textId="38CEBB2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86 ± 0.0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28778D5" w14:textId="7368002C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44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334E3B" w14:textId="77777777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4D18E2" w14:textId="3156C9A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49</w:t>
            </w:r>
          </w:p>
        </w:tc>
        <w:tc>
          <w:tcPr>
            <w:tcW w:w="1701" w:type="dxa"/>
          </w:tcPr>
          <w:p w14:paraId="7A1BD0D7" w14:textId="680BEA44" w:rsidR="006E27F8" w:rsidRPr="006E27F8" w:rsidRDefault="00FB6752" w:rsidP="00FB6752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1 (0.97-1.2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C05BDC" w14:textId="61830320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90E4E3" w14:textId="464E79DA" w:rsidR="006E27F8" w:rsidRPr="006E27F8" w:rsidRDefault="006E27F8" w:rsidP="00A56C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6E27F8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02</w:t>
            </w:r>
          </w:p>
        </w:tc>
      </w:tr>
    </w:tbl>
    <w:p w14:paraId="5A22BCF7" w14:textId="2550ACED" w:rsidR="00277A8F" w:rsidRPr="006E27F8" w:rsidRDefault="00C13E73">
      <w:pPr>
        <w:rPr>
          <w:sz w:val="21"/>
          <w:szCs w:val="21"/>
        </w:rPr>
      </w:pPr>
      <w:r w:rsidRPr="006E27F8">
        <w:rPr>
          <w:sz w:val="21"/>
          <w:szCs w:val="21"/>
        </w:rPr>
        <w:t xml:space="preserve">* best fitted </w:t>
      </w:r>
      <w:r w:rsidR="00917CCF" w:rsidRPr="006E27F8">
        <w:rPr>
          <w:sz w:val="21"/>
          <w:szCs w:val="21"/>
        </w:rPr>
        <w:t>model.</w:t>
      </w:r>
    </w:p>
    <w:sectPr w:rsidR="00277A8F" w:rsidRPr="006E27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180"/>
    <w:rsid w:val="00184180"/>
    <w:rsid w:val="001B0629"/>
    <w:rsid w:val="0026477E"/>
    <w:rsid w:val="00277A8F"/>
    <w:rsid w:val="00297CCF"/>
    <w:rsid w:val="002E3F5D"/>
    <w:rsid w:val="00305301"/>
    <w:rsid w:val="00351BAB"/>
    <w:rsid w:val="003E722B"/>
    <w:rsid w:val="004E2C10"/>
    <w:rsid w:val="005F5340"/>
    <w:rsid w:val="0069221E"/>
    <w:rsid w:val="006E27F8"/>
    <w:rsid w:val="00777EA9"/>
    <w:rsid w:val="00857A95"/>
    <w:rsid w:val="00870397"/>
    <w:rsid w:val="0088094B"/>
    <w:rsid w:val="008C0FCA"/>
    <w:rsid w:val="00917CCF"/>
    <w:rsid w:val="00950F2A"/>
    <w:rsid w:val="00A16C06"/>
    <w:rsid w:val="00A56CEA"/>
    <w:rsid w:val="00B27CD3"/>
    <w:rsid w:val="00C13E73"/>
    <w:rsid w:val="00E81710"/>
    <w:rsid w:val="00E97815"/>
    <w:rsid w:val="00FA0399"/>
    <w:rsid w:val="00FB6752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88832"/>
  <w15:chartTrackingRefBased/>
  <w15:docId w15:val="{BAF20963-17C4-4B6E-AB0B-5D3771C9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84180"/>
    <w:pPr>
      <w:spacing w:before="120" w:after="120" w:line="240" w:lineRule="auto"/>
    </w:pPr>
    <w:rPr>
      <w:rFonts w:cstheme="minorBidi"/>
      <w:b/>
      <w:iCs/>
      <w:color w:val="0D0D0D" w:themeColor="text1" w:themeTint="F2"/>
      <w:sz w:val="22"/>
      <w:szCs w:val="26"/>
      <w:lang w:val="en-GB" w:bidi="bo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3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2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yang Namgyal</dc:creator>
  <cp:keywords/>
  <dc:description/>
  <cp:lastModifiedBy>Jamyang Namgyal</cp:lastModifiedBy>
  <cp:revision>8</cp:revision>
  <dcterms:created xsi:type="dcterms:W3CDTF">2021-01-21T06:57:00Z</dcterms:created>
  <dcterms:modified xsi:type="dcterms:W3CDTF">2021-01-30T11:41:00Z</dcterms:modified>
</cp:coreProperties>
</file>